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1203"/>
        <w:gridCol w:w="1158"/>
        <w:gridCol w:w="1300"/>
        <w:gridCol w:w="1300"/>
        <w:gridCol w:w="1203"/>
        <w:gridCol w:w="1200"/>
        <w:gridCol w:w="1439"/>
        <w:gridCol w:w="1116"/>
      </w:tblGrid>
      <w:tr w:rsidR="00273773" w:rsidRPr="00273773" w:rsidTr="00273773">
        <w:trPr>
          <w:trHeight w:val="300"/>
        </w:trPr>
        <w:tc>
          <w:tcPr>
            <w:tcW w:w="12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7E1A40" w:rsidRDefault="007E1A40">
            <w:pPr>
              <w:rPr>
                <w:b/>
                <w:sz w:val="22"/>
              </w:rPr>
            </w:pPr>
            <w:bookmarkStart w:id="0" w:name="_GoBack"/>
            <w:bookmarkEnd w:id="0"/>
            <w:r>
              <w:rPr>
                <w:b/>
              </w:rPr>
              <w:t xml:space="preserve">Table </w:t>
            </w:r>
            <w:r w:rsidR="00D45EB1">
              <w:rPr>
                <w:b/>
              </w:rPr>
              <w:t>S</w:t>
            </w:r>
            <w:r>
              <w:rPr>
                <w:b/>
              </w:rPr>
              <w:t>1</w:t>
            </w:r>
            <w:r w:rsidR="00EC4FF8">
              <w:rPr>
                <w:b/>
              </w:rPr>
              <w:t xml:space="preserve">: Predictors of individual cesarean risk and predictors of hospital variance in likelihood of cesarean section, for all women and for women with no prior cesarean section. </w:t>
            </w:r>
          </w:p>
        </w:tc>
      </w:tr>
      <w:tr w:rsidR="00273773" w:rsidRPr="00273773" w:rsidTr="00273773">
        <w:trPr>
          <w:trHeight w:val="323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>
            <w:pPr>
              <w:rPr>
                <w:sz w:val="22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b/>
                <w:sz w:val="22"/>
              </w:rPr>
            </w:pPr>
            <w:r w:rsidRPr="00273773">
              <w:rPr>
                <w:b/>
                <w:sz w:val="22"/>
              </w:rPr>
              <w:t>All women</w:t>
            </w:r>
          </w:p>
        </w:tc>
        <w:tc>
          <w:tcPr>
            <w:tcW w:w="49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b/>
                <w:sz w:val="22"/>
              </w:rPr>
            </w:pPr>
            <w:r w:rsidRPr="00273773">
              <w:rPr>
                <w:b/>
                <w:sz w:val="22"/>
              </w:rPr>
              <w:t>Women with no prior cesarean section</w:t>
            </w:r>
          </w:p>
        </w:tc>
      </w:tr>
      <w:tr w:rsidR="00273773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273773" w:rsidRDefault="00273773" w:rsidP="00273773">
            <w:pPr>
              <w:rPr>
                <w:b/>
                <w:sz w:val="22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273773" w:rsidRDefault="00273773" w:rsidP="00273773">
            <w:pPr>
              <w:jc w:val="center"/>
              <w:rPr>
                <w:i/>
                <w:sz w:val="22"/>
              </w:rPr>
            </w:pPr>
            <w:r w:rsidRPr="00273773">
              <w:rPr>
                <w:i/>
                <w:sz w:val="22"/>
              </w:rPr>
              <w:t>Individual cesarean risk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273773" w:rsidRDefault="00273773" w:rsidP="00273773">
            <w:pPr>
              <w:jc w:val="center"/>
              <w:rPr>
                <w:i/>
                <w:sz w:val="22"/>
              </w:rPr>
            </w:pPr>
            <w:r w:rsidRPr="00273773">
              <w:rPr>
                <w:i/>
                <w:sz w:val="22"/>
              </w:rPr>
              <w:t>Between hospital variability in cesarean rates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273773" w:rsidRDefault="00273773" w:rsidP="00273773">
            <w:pPr>
              <w:jc w:val="center"/>
              <w:rPr>
                <w:i/>
                <w:sz w:val="22"/>
              </w:rPr>
            </w:pPr>
            <w:r w:rsidRPr="00273773">
              <w:rPr>
                <w:i/>
                <w:sz w:val="22"/>
              </w:rPr>
              <w:t>Individual cesarean risk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i/>
                <w:sz w:val="22"/>
              </w:rPr>
              <w:t>Between hospital variability in cesarean rates</w:t>
            </w:r>
          </w:p>
        </w:tc>
      </w:tr>
      <w:tr w:rsidR="00273773" w:rsidRPr="00273773" w:rsidTr="007E1A40">
        <w:trPr>
          <w:trHeight w:val="300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rPr>
                <w:b/>
                <w:sz w:val="22"/>
              </w:rPr>
            </w:pPr>
            <w:r w:rsidRPr="00273773">
              <w:rPr>
                <w:b/>
                <w:sz w:val="22"/>
              </w:rPr>
              <w:t>Patient clinical diagnosi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O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hospital varia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95% CI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95% CI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hospital varia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95% CI</w:t>
            </w:r>
          </w:p>
        </w:tc>
      </w:tr>
      <w:tr w:rsidR="00273773" w:rsidRPr="00273773" w:rsidTr="007E1A40">
        <w:trPr>
          <w:trHeight w:val="300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Null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-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1,0.1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-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2,0.15</w:t>
            </w:r>
          </w:p>
        </w:tc>
      </w:tr>
      <w:tr w:rsidR="007E1A40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Hypertension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2.14,2.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1,0.1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2.78,2.85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3,0.16</w:t>
            </w:r>
          </w:p>
        </w:tc>
      </w:tr>
      <w:tr w:rsidR="007E1A40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Diabetes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2.01,2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1,0.1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1.91,1.9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3,0.15</w:t>
            </w:r>
          </w:p>
        </w:tc>
      </w:tr>
      <w:tr w:rsidR="007E1A40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Placenta disorders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3.63,3.8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1,0.1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4.87,5.1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3,0.15</w:t>
            </w:r>
          </w:p>
        </w:tc>
      </w:tr>
      <w:tr w:rsidR="007E1A40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Fetal distress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3.35,3.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2,0.1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6.77,6.9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8,0.22</w:t>
            </w:r>
          </w:p>
        </w:tc>
      </w:tr>
      <w:tr w:rsidR="00273773" w:rsidRPr="00273773" w:rsidTr="007E1A40">
        <w:trPr>
          <w:trHeight w:val="300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rPr>
                <w:sz w:val="22"/>
              </w:rPr>
            </w:pPr>
            <w:r w:rsidRPr="00273773">
              <w:rPr>
                <w:sz w:val="22"/>
              </w:rPr>
              <w:t>Fetal disproportion/ obstruction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3.21,3.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1,0.1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5.50,5.6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4846E1" w:rsidP="00273773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273773">
            <w:pPr>
              <w:jc w:val="center"/>
              <w:rPr>
                <w:sz w:val="22"/>
              </w:rPr>
            </w:pPr>
            <w:r w:rsidRPr="00273773">
              <w:rPr>
                <w:sz w:val="22"/>
              </w:rPr>
              <w:t>0.13,0.16</w:t>
            </w:r>
          </w:p>
        </w:tc>
      </w:tr>
      <w:tr w:rsidR="00273773" w:rsidRPr="00273773" w:rsidTr="00273773">
        <w:trPr>
          <w:trHeight w:val="300"/>
        </w:trPr>
        <w:tc>
          <w:tcPr>
            <w:tcW w:w="129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3773" w:rsidRPr="00273773" w:rsidRDefault="00273773" w:rsidP="00EC4FF8">
            <w:pPr>
              <w:jc w:val="both"/>
              <w:rPr>
                <w:sz w:val="22"/>
              </w:rPr>
            </w:pPr>
            <w:r>
              <w:rPr>
                <w:sz w:val="20"/>
              </w:rPr>
              <w:t xml:space="preserve">Notes: </w:t>
            </w:r>
            <w:r w:rsidR="007E1A40">
              <w:rPr>
                <w:sz w:val="20"/>
              </w:rPr>
              <w:t xml:space="preserve">Individual cesarean risk models use bivariate logistic regression, and between-hospital variability in cesarean rates is estimated using </w:t>
            </w:r>
            <w:r w:rsidR="007E1A40" w:rsidRPr="007E1A40">
              <w:rPr>
                <w:sz w:val="20"/>
              </w:rPr>
              <w:t>iterative general</w:t>
            </w:r>
            <w:r w:rsidR="007E1A40">
              <w:rPr>
                <w:sz w:val="20"/>
              </w:rPr>
              <w:t xml:space="preserve">ized least squares estimates. </w:t>
            </w:r>
            <w:r w:rsidR="00EC4FF8">
              <w:rPr>
                <w:sz w:val="20"/>
              </w:rPr>
              <w:t>For all results shown,</w:t>
            </w:r>
            <w:r w:rsidRPr="00273773">
              <w:rPr>
                <w:sz w:val="20"/>
              </w:rPr>
              <w:t xml:space="preserve"> p&lt;0.001</w:t>
            </w:r>
          </w:p>
        </w:tc>
      </w:tr>
    </w:tbl>
    <w:p w:rsidR="00492579" w:rsidRPr="00492579" w:rsidRDefault="00492579" w:rsidP="00492579"/>
    <w:sectPr w:rsidR="00492579" w:rsidRPr="00492579" w:rsidSect="002737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579"/>
    <w:rsid w:val="00273773"/>
    <w:rsid w:val="002D7F28"/>
    <w:rsid w:val="004846E1"/>
    <w:rsid w:val="00492579"/>
    <w:rsid w:val="007E1A40"/>
    <w:rsid w:val="00C71D60"/>
    <w:rsid w:val="00D45EB1"/>
    <w:rsid w:val="00EC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FA1420-A657-4B93-91ED-E63428EE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7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B Kozhimannil</dc:creator>
  <cp:lastModifiedBy>Katy B Kozhimannil</cp:lastModifiedBy>
  <cp:revision>2</cp:revision>
  <dcterms:created xsi:type="dcterms:W3CDTF">2014-08-29T02:39:00Z</dcterms:created>
  <dcterms:modified xsi:type="dcterms:W3CDTF">2014-08-29T02:39:00Z</dcterms:modified>
</cp:coreProperties>
</file>